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GTABCaption"/>
        <w:rPr/>
      </w:pPr>
      <w:r>
        <w:rPr/>
        <w:t>Supplementary Table 3. The table of differentially expressed immune-related genes.</w:t>
      </w:r>
    </w:p>
    <w:tbl>
      <w:tblPr>
        <w:tblW w:w="1605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00"/>
        <w:gridCol w:w="7470"/>
        <w:gridCol w:w="1300"/>
        <w:gridCol w:w="1300"/>
        <w:gridCol w:w="4680"/>
      </w:tblGrid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ymbol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escrip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ogF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.Value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ategor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1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-cell surface glycoprotein CD1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516558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93E-3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TSE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athepsin 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989399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59E-5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-DQA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 class II histocompatibility antigen, DQ alpha 2 ch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217709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90E-2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AET1L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L16-binding protein 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212037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59E-3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1E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-cell surface glycoprotein CD1e, membrane-associat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0436979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40E-2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LBP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L16-binding protein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917571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20E-4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-DR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 class II histocompatibility antigen, DR alpha ch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485908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73E-5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FI30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mma-interferon-inducible lysosomal thiol reducta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4668268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2E-7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-DQA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ajor histocompatibility complex, class II, DQ alpha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429771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66E-3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7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 class II histocompatibility antigen gamma ch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224595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6E-5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FNG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feron gamm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139056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50E-1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-DM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 class II histocompatibility antigen, DM beta ch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085846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63E-5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-DQB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 class II histocompatibility antigen, DQ beta 1 ch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0855757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5E-3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-DPA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 class II histocompatibility antigen, DP alpha 1 ch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01739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1E-4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1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-cell surface glycoprotein CD1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80534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65E-1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CER1G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igh affinity immunoglobulin epsilon receptor subunit gamm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20187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20E-4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-DRB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 class II histocompatibility antigen, DRB1-15 beta ch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794914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82E-3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IR2DL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iller cell immunoglobulin-like receptor 2DL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768432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97E-1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1C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-cell surface glycoprotein CD1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74708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37E-1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-DO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 class II histocompatibility antigen, DO alpha ch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605582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89E-2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8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-cell surface glycoprotein CD8 beta ch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951249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38E-2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-DRB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 class II histocompatibility antigen, DR beta 5 ch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48251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61E-1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LBP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L16-binding protein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45892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17E-2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IR2DL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iller cell immunoglobulin-like receptor 2DL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20615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21E-1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-DM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 class II histocompatibility antigen, DM alpha ch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022613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00E-3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IR3DL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iller cell immunoglobulin-like receptor 3DL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963213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38E-1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LBP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L16-binding protein 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55709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4E-3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-G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 class I histocompatibility antigen, alpha chain 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260438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81E-1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TSS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athepsin 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1846139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35E-2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-DPB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LA class II histocompatibility antigen, DP beta 1 ch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74330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4E-2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HBS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hrombospondin-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09842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0E-2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AET1G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L-16 binding protein 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40680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7E-2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IC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HC class I polypeptide-related sequence 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4388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75E-6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LEC4M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type lectin domain family 4 member 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6.02717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7E-4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gen_Processing_and_Present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RABP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ellular retinoic acid-binding protein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0.65182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97E-9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CN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eutrophil gelatinase-associated lipocal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949548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15E-13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XCL1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X-C motif chemokine 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833687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81E-11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EFB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eta-defensin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8181974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0E-9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100A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tein S100-A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7875198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8E-12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LDN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laudin-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737396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50E-22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OBP2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Odorant-binding protein 2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711854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97E-6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WFDC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WAP four-disulfide core domain protein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5140219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97E-17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LPI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leukoproteina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471600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64E-15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AEP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lycodel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399808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3E-7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100A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tein S100-A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2178246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70E-13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MP1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acrophage metalloelasta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775706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7E-6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20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2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542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88E-8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XCL10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X-C motif chemokine 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5356724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5E-9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7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198311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70E-7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ST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statin-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800797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96E-5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ABP6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strotrop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7810267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6E-4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I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laf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763411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12E-7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CN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ipocalin-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742481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39E-4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RABP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ellular retinoic acid-binding protein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7183006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53E-14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NF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umor necrosis fac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6501809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89E-9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EFB126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eta-defensin 1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43812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40E-3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17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2660368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87E-5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R8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chemokine receptor type 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1856575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07E-7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IRC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aculoviral IAP repeat containing 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097305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9E-16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DYN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enkephalin-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0891554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97E-4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2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2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8841746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70E-5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XCL9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X-C motif chemokine 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8170827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66E-5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100A1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tein S100-A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5092095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99E-11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18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272979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55E-4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OLR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Oxidized low-density lipoprotein receptor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237874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13E-7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MP9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atrix metalloproteinase-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1374386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35E-6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DO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doleamine 2,3-dioxygenase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1210336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1E-6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NFSF1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umor necrosis factor ligand superfamily member 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098815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66E-5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OLEC10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ollectin-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0810336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83E-6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2RL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teinase-activated receptor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95821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72E-12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XCL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 SCM-1 be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9076634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91E-3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H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adherin-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867088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06E-11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OASL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'-5'-oligoadenylate synthase-like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8627186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50E-8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1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-1 alph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856863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95E-6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MODL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romodulin like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8103596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5E-4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XCL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X-C motif chemokine 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6124194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3E-3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8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5565809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73E-5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OBP2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Odorant-binding protein 2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4068763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95E-2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GLYRP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eptidoglycan recognition protein 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3880610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51E-2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100A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tein S100-A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344653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27E-6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PAG11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perm-associated antigen 11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318357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9E-1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XCL6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X-C motif chemokine 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176677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84E-3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1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otax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096596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59E-2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ASLG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umor necrosis factor ligand superfamily member 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046059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44E-3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XCL1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X-C motif chemokine 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016193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54E-2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SG1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biquitin-like protein ISG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016129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61E-6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LAU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rokinase-type plasminogen activa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0081383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57E-6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1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-1 be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903989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21E-5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F4V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latelet factor 4 varian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843811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66E-1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1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826973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95E-2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R6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Receptor 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757277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60E-2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GLYRP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-acetylmuramoyl-L-alanine amida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690774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98E-3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LR7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oll-like receptor 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6774920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99E-5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XCL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ymphotact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6631467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48E-4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R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chemokine receptor type 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630497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21E-3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2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5090888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30E-3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391324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23E-5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VD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Vitamin D3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3711025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77E-6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QP9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quaporin-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328054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82E-4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FNB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feron be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324048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88E-1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28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2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3103599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57E-6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XCR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X-C chemokine receptor type 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305383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88E-6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F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latelet factor 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303601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84E-1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YTL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ynaptotagmin-like protein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221700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9E-7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AL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osmin-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216708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65E-4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100A1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tein S100-A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16064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58E-7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18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-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0671758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42E-5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XCL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rowth-regulated alpha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0568545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44E-2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12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-12 subunit be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0528249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70E-3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PAG11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perm associated antigen 11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9734114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63E-1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MBT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eleted in malignant brain tumors 1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963508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6E-1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YZ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ysozyme 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936387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23E-3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IT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itotriosidase-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931326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68E-1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916302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47E-3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86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-lymphocyte activation antigen CD8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80427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23E-4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NC93B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tein unc-93 homolog B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26091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7E-7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100A7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tein S100-A7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18492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64E-1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XCL16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X-C motif chemokine 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15049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16E-6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27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-27 subunit alph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7961043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27E-1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FR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ferrin receptor protein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6772168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72E-3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EFB12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eta-defensin 1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89232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2E-0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60577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40E-3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KBKE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hibitor of nuclear factor kappa-B kinase subunit epsil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57412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3E-6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OAS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'-5'-oligoadenylate synthase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40541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27E-3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R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chemokine receptor type 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87671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18E-1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645453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79E-1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4L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4-lik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414576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23E-1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RF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feron regulatory factor 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38931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25E-5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101174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49E-3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TF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actotransferr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847722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73E-1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SR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acrophage scavenger receptor types I and II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71839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7E-3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R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chemokine receptor type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544753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1E-3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LR8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oll-like receptor 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40366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00E-1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PBP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latelet basic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379715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33E-0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IF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acrophage migration inhibitory fac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089838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3E-5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MPRSS6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membrane protease serine 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2458969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4E-1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FTPD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ulmonary surfactant-associated protein 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1987554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9E-2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ABP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atty acid-binding protein, epiderma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147335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1E-4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TGDS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staglandin-H2 D-isomera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140864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01E-1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B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chrome b-245 heavy ch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1156973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71E-2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X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feron-induced GTP-binding protein Mx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812908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97E-2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R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chemokine receptor type 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2086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11E-2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DIPOQ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diponect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01220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0.000015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UOX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ual oxidase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04588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1E-1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ORM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lpha-1-acid glycoprotein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110613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0.0000075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TB4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eukotriene B4 receptor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136745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22E-4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IM2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3 ubiquitin-protein ligase TRIM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13813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6E-3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VCAM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Vascular cell adhesion protein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15377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53E-2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MOX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eme oxygenase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196074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34E-3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POH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eta-2-glycoprotein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2095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67E-0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LN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last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232213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82E-2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WFIKKN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WAP, Kazal, immunoglobulin, Kunitz and NTR domain-containin</w:t>
            </w:r>
            <w:r>
              <w:rPr>
                <w:rFonts w:eastAsia="DengXian;SimSun" w:cs="DengXian;SimSun" w:ascii="DengXian;SimSun" w:hAnsi="DengXian;SimSun"/>
                <w:vanish/>
                <w:color w:val="000000"/>
              </w:rPr>
              <w:t>g protein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292955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9E-3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PM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opomyosin beta ch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340829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00E-4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XA6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nexin A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351688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8E-6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EAP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iver-expressed antimicrobial peptide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36037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48E-4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NASEL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-5A-dependent ribonuclea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374439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49E-6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AM19A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tein FAM19A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38360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79E-1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ACH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cription regulator protein BACH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46546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72E-3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2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ligand 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50648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0E-1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FKBIZ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F-kappa-B inhibitor ze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529326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55E-4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JAK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yrosine-protein kinase JAK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591570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4E-7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EFA6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efensin-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60783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7E-2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DX17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bable ATP-dependent RNA helicase DDX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63403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27E-8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OS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itric oxide synthase, inducibl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664769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1E-3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LC22A17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olute carrier family 22 member 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671325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02E-4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TGD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staglandin D2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68205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8E-3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NFAIP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umor necrosis factor alpha-induced protein 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763982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12E-5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MBR1L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tein LMBR1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764246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31E-9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OD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ucleotide-binding oligomerization domain-containing protein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80330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67E-9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VTN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Vitronect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80626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2E-4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VIM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Viment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83212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0E-5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R10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chemokine receptor type 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854367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08E-6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BP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etinol-binding protein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897289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15E-5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1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-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9942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05E-1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AM19A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tein FAM19A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00550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20E-3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ASP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annan-binding lectin serine protease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08432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07E-4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LKB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lasma kallikr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107560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4E-3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27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112648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00E-1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RP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low-density lipoprotein receptor-related protein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12592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9E-7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EFB12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eta-defensin 1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15641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10E-1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FTPA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ulmonary surfactant-associated protein A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18513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26E-2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EFA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efensin-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28476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7E-2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L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rum album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454584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35E-3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MSB15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hymosin Beta 15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52871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81E-5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POD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polipoprotein 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560386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97E-7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PARG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eroxisome proliferator-activated receptor gamm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56164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64E-8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DGFR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latelet-derived growth factor receptor be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5854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87E-7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LANE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eutrophil elasta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68233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71E-2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1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ligand 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683854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69E-3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ASP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annan binding lectin serine peptidase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799418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70E-4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CN10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pididymal-specific lipocalin-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80217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42E-3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OBO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oundabout homolog 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01929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74E-8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RPINA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rpin Family A Member 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02955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47E-3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2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083437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53E-1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ES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esm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33073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08E-5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ABP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atty acid-binding protein, adipocyt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343344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94E-1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TAB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tabilin-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45634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3E-3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RPIND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eparin cofactor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513455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27E-6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EFA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eutrophil defensin 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51786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76E-2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I1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eptidase inhibitor 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68373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26E-5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MP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yelin P2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698286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8E-5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CN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icolin-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849085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89E-3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CTA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ctin, alpha skeletal muscl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89507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30E-5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FTPA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ulmonary surfactant-associated protein A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9182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99E-5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GF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ibroblast growth factor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96699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17E-12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TR1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-hydroxytryptamine receptor 1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98364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45E-6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CSK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euroendocrine convertase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16278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7E-3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EFA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eutrophil defensin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2705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02E-3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16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346879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48E-6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DGFR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latelet-derived growth factor receptor alph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8284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68E-10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L26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C motif chemokine 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880845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8E-7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RP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reactive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6.296274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84E-7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CD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ermcid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6.52910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2E-9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G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ibrinogen alpha ch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6.7167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5E-7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PI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actericidal permeability-increasing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6.74469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87E-6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ENK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enkephalin-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7.45543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87E-5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LA2G2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hospholipase A2, membrane associat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7.46190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09E-6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GC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strics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7.53936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79E-7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CN6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pididymal-specific lipocalin-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8.01286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73E-7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microbial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YK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yrosine-protein kinase SYK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5204218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90E-11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R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omplement receptor type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9442776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71E-3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VAV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uanine nucleotide exchange factor VAV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3770074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18E-3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TPN6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yrosine-protein phosphatase non-receptor type 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19182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43E-9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LNK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-cell linker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29777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23E-4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CGR2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ow affinity immunoglobulin gamma Fc region receptor II-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89817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44E-2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VAV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to-oncogene vav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22748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70E-3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AC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as-related C3 botulinum toxin substrate 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181207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2E-4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YN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yrosine-protein kinase Ly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172331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7E-4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FKBIE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F-kappa-B inhibitor epsil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137983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0E-5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ARD1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aspase recruitment domain-containing protein 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62998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6E-2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P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alcineurin B homologous protein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50705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3E-0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KT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AC-gamma serine/threonine-protein kina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90253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27E-7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FATC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uclear factor of activated T-cells, cytoplasmic 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17470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06E-11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2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-cell receptor CD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215043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37E-7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XCR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X-C chemokine receptor type 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169554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46E-6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X3CR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X3C chemokine receptor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080102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56E-6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TAF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latelet-activating factor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3735753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40E-6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SLTR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steinyl leukotriene receptor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26981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21E-2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OBO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oundabout homolog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05707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47E-3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OBO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oundabout homolog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570026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5E-2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TB4R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eukotriene B4 receptor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61255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54E-5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LXNA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lexin-A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62746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72E-2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SLTR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steinyl leukotriene receptor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63889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67E-3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PR17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racil nucleotide/cysteinyl leukotriene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74016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25E-2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LXNA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lexin-A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878180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73E-6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DNR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ndothelin-1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36174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87E-6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XCL17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-X-C motif chemokine 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188200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22E-9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DN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ndothelin-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3979679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10E-8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MA3E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maphorin-3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102860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10E-2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MA3F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maphorin-3F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601018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28E-7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MA3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maphorin-3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729370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34E-3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YMP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hymidine phosphoryla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62014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83E-3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NC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enasc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2790772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89E-2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AA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rum amyloid A-1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2701054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69E-1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AA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rum amyloid A-2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00783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37E-0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MA6C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maphorin-6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002719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29E-3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MA6D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maphorin-6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21886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34E-3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MA4G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maphorin-4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22537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72E-4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omplement C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097514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33E-7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MA6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maphorin-6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16841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91E-5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GF10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ibroblast growth factor 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8.89430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3E-9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em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TR3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-hydroxytryptamine receptor 3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9060107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49E-11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TH2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arathyroid hormone 2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465319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95E-6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NFRSF9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umor necrosis factor receptor superfamily member 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7207836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51E-11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TGER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staglandin E2 receptor EP1 subtyp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132891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49E-7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VPR1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Vasopressin V1b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4209739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04E-6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22RA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-22 receptor subunit alpha-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6956907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90E-4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ORC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uclear receptor ROR-gamm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5757608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76E-8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NF4G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epatocyte nuclear factor 4-gamm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454155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56E-3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LP1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lucagon-like peptide 1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280276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70E-3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LR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lanin receptor type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040505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26E-3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NFRSF12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umor necrosis factor receptor superfamily member 12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998246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6E-10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DC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yndecan-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819199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4E-6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2R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-2 receptor subunit alph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6652677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9E-4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C4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elanocortin receptor 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6394509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59E-2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TR3E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-hydroxytryptamine receptor 3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6002253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3E-3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NFRSF18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umor necrosis factor receptor superfamily member 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543095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28E-3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TR3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-hydroxytryptamine receptor 3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48224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40E-2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GR6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eucine-rich repeat-containing G-protein coupled receptor 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4203357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69E-3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UBB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ubulin Beta 3 Class III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266236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06E-4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PLN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pelin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265245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43E-4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21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-21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194686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18E-3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2R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-2 receptor subunit be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177942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56E-4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ORT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ortil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149885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52E-7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2F6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uclear receptor subfamily 2 group F member 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084776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82E-8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OPRK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appa-type opioid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0783603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69E-1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2E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hotoreceptor-specific nuclear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897033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27E-2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2RG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 receptor common subunit gamm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288112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58E-4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ALC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alcitonin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746156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80E-2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ET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epatocyte growth factor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678852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26E-3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5R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-5 receptor subunit alph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44629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92E-1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LN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otilin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192434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68E-1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SRRG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strogen-related receptor gamm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121300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20E-2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1RAP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 1 receptor accessory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767165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92E-5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GR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eucine-rich repeat-containing G-protein coupled receptor 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556185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06E-1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SRR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teroid hormone receptor ERR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19035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70E-1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NFRSF13C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umor necrosis factor receptor superfamily member 13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15334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93E-3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LR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lanin receptor type 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12628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35E-1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27R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-27 receptor subunit alph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261648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44E-3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GFR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ibroblast growth factor receptor 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1069369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8E-1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DC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yndecan-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109633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75E-4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DC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yndecan-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10063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46E-3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TNR1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elatonin receptor type 1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075875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56E-0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OR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uclear receptor ROR-be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00388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0E-1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HR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hyroid hormone receptor alph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14233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8E-5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IF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eukemia inhibitory factor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31017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29E-5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C1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elanocyte-stimulating hormone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32841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28E-5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NFRSF1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umor necrosis factor receptor superfamily member 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34942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75E-5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NRH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onadotropin-releasing hormone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469467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82E-1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1RL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-1 receptor-like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482438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06E-2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S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sulin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508058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08E-6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OR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uclear receptor ROR-alph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508897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23E-6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NFRSF10D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umor necrosis factor receptor superfamily member 10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548318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90E-4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GPTL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giopoietin-related protein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548579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5E-4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NF4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epatocyte nuclear factor 4-alph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61862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39E-1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11R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-11 receptor subunit alph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640827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76E-4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RHR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orticotropin-releasing factor receptor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676415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0E-2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NG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ndogl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83778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8E-8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1D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uclear receptor subfamily 1 group D member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86545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71E-7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3C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ineralocorticoid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91387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5E-6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GPT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giopoietin-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977816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77E-5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H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rowth hormone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0277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9E-4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DC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yndecan-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03174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78E-5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EP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eptin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151366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81E-7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GFR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ibroblast growth factor receptor 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15245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11E-6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L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lactin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24812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2E-4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2F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OUP transcription factor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31095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12E-8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4A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uclear receptor subfamily 4 group A member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58195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17E-6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CVR1C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ctivin receptor type-1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712408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09E-5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2F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OUP transcription factor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826842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4E-7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GTR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ype-1 angiotensin II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94663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6E-4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STR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omatostatin receptor type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99056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00E-4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GFBR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ansforming growth factor beta receptor type 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031740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6E-11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GPTL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giopoietin-related protein 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1120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31E-4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CHR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elanin-concentrating hormone receptor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187429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20E-4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SR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strogen receptor be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498625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7E-9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LP2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lucagon-like peptide 2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608225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32E-4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CT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cretin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82345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79E-3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G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gesterone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91590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04E-5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4A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uclear receptor subfamily 4 group A member 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974933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6E-7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TH1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arathyroid hormone/parathyroid hormone-related peptide rece</w:t>
            </w:r>
            <w:r>
              <w:rPr>
                <w:rFonts w:eastAsia="DengXian;SimSun" w:cs="DengXian;SimSun" w:ascii="DengXian;SimSun" w:hAnsi="DengXian;SimSun"/>
                <w:vanish/>
                <w:color w:val="000000"/>
              </w:rPr>
              <w:t>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079375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72E-9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VIPR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Vasoactive intestinal polypeptide receptor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13414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03E-7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4A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uclear receptor subfamily 4 group A member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382544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98E-10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0B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uclear receptor subfamily 0 group B member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44076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6E-3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GPTL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giopoietin-related protein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779406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8E-8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SH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llicle-stimulating hormone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815419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76E-5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TGF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staglandin F2-alpha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853238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34E-6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HCGR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utropin-choriogonadotropic hormone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6.01232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60E-6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GPT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giopoietin-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6.29139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74E-9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5A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teroidogenic factor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6.992693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5E-4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MHR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ti-Muellerian hormone type-2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7.80634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90E-5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1H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ile acid recep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9.313886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70E-8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_Receptor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NOC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epronocicept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3447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02E-7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MP7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one morphogenetic protein 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019730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92E-8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RP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strin-releasing peptid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412196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02E-4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GB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orionic gonadotropin beta subunit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10318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11E-2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LN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relaxin H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080879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26E-7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GF18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ibroblast growth factor 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017721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74E-11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70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70 antige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970583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95E-6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AM3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tein FAM3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96266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14E-8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DM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DM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89618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65E-11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PP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Osteopont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8443356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88E-10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TN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eurtur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654954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12E-8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LN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relaxin H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6403957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45E-6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ST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omatostat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470386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53E-3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L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lanin peptid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429470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8E-5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GF19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ibroblast growth factor 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382161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28E-3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G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-neuregulin-3, membrane-bound isofor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3168689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90E-3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19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-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87749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18E-4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NFSF1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umor necrosis factor ligand superfamily member 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758066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26E-10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ST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str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7376486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55E-2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GF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ibroblast growth factor 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433830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51E-1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SPG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ondroitin sulfate proteoglycan 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319508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78E-9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NFSF18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umor necrosis factor ligand superfamily member 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139070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12E-5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GF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transforming growth factor alph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138831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48E-6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MTM8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KLF like MARVEL transmembrane domain containing 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103031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81E-13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LP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lanin-like peptid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0422489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62E-2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SF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ranulocyte-macrophage colony-stimulating fac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964886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78E-2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1RN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-1 receptor antagonist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964030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32E-8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T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ymphotoxin-be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951488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28E-5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SM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ndothelial cell-specific molecule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896067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28E-6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MTM7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KLF like MARVEL transmembrane domain containing 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873272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47E-10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TF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eurotrophin-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849642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72E-4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TC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tanniocalcin-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7811367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6E-7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17C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-17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6486147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60E-2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NFRSF11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umor necrosis factor receptor superfamily member 11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437382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88E-4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DF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rowth/differentiation factor 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406068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34E-3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CN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rocortin-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3083613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82E-1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TS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rotensin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259354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78E-1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YY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eptide Y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252886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4E-1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GF2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ibroblast growth factor 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126008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83E-1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IP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stric inhibitory polypeptid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1091835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23E-1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AM3D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tein FAM3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01188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44E-1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SH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orionic somatomammotropin hormone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96607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0E-1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DF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rowth/differentiation factor 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77699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93E-1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CK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olecystokin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03578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02E-1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HB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hibin beta B ch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01033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55E-3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3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-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7396979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59E-4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GB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orionic gonadotropin beta subunit 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7222659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5E-1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CGB3A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cretoglobin family 3A member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7203989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74E-1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1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-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83726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43E-2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GF16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ibroblast growth factor 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699238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15E-1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TS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eurotensin/neuromedin 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60289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50E-1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MCH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-MC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58150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86E-1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NFSF8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umor necrosis factor ligand superfamily member 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454498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70E-2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G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orionic gonadotropin, beta polypeptid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0988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9E-0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TC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betacellul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999834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04E-3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MTM6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KLF like MARVEL transmembrane domain containing 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14338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48E-5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NFSF13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umor necrosis factor ligand superfamily member 13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211282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10E-3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GF8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ibroblast growth factor 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199298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98E-0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CT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cret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1952438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4E-0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GB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orionic gonadotropin beta subunit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168299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0.0000016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VGF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eurosecretory protein VGF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96496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98E-1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OV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tein NOV homolo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45153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2E-2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IF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eukemia inhibitory fac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443589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37E-2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RTN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rtem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300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04E-3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HBC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hibin beta C ch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26250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8E-1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GF1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ibroblast growth factor 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17817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14E-2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GT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giotensinoge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13509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64E-1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G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hyroglobul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153994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03E-2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CN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rocort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165989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17E-3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ODAL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odal homolo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23173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87E-1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EFTY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eft-right determination factor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274629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5E-1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MP10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one morphogenetic protein 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27802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98E-3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KK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ickkopf-related protein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28164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68E-1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MP6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one morphogenetic protein 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30792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93E-2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SLP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hymic stromal lymphopoiet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334038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61E-1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SH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hyrotropin subunit be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46647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54E-2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MP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one morphogenetic protein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469977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9E-3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CG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lucag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49811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43E-2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OMC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-opiomelanocort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630375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04E-3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I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elanoma-derived growth regulatory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66490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98E-2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TF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eurotrophin-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67184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4E-1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PO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rythropoiet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734934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44E-2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2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-2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742964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9E-1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FNK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feron kapp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7787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48E-2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DP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orr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888527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61E-2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GF20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ibroblast growth factor 2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91535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10E-1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GF17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ibroblast growth factor 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919204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80E-1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DF7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rowth/differentiation factor 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956409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28E-3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SF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ranulocyte colony-stimulating fac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05735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47E-1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DNF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lial cell line-derived neurotrophic fac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05923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55E-2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TBP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atent-transforming growth factor beta-binding protein 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10196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30E-5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EG1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ithostathine-1-alph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11393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6E-0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PP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riuretic peptides 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32978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46E-1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GPTL7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giopoietin-related protein 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38216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9E-2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L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rleukin-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41482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02E-2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NRH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gonadoliberin-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59304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97E-3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G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-neuregulin-2, membrane-bound isofor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59839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65E-6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MP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one morphogenetic protein 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62181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08E-2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MTM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KLF like MARVEL transmembrane domain containing 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66529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63E-1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STN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rowth/differentiation factor 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67197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69E-4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NRH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gonadoliberin-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816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91E-7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G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lycoprotein hormones, alpha polypeptid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963153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92E-2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DGFD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latelet-derived growth factor 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985508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2E-9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GF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eta-nerve growth fac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71561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63E-8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DGF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eratocarcinoma-derived growth factor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78069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51E-6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HPO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hrombopoiet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4.885768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05E-7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GF7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ibroblast growth factor 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00356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56E-6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H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omatotrop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092890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38E-3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VIP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VIP peptid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20822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77E-5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L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lact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247907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88E-3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H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-thyrotropin-releasing hormon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33023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17E-5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REM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remlin-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3856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23E-6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PP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riuretic peptides 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39502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43E-5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OGN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imeca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65735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06E-7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H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hibin alpha ch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696010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61E-11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G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cretogranin-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728939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0E-6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IGF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Vascular endothelial growth factor 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5.89543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33E-8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S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sul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6.08367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9E-9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EFTY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eft-right determination factor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6.285082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66E-6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KN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strokine-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6.308875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48E-9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GF2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ibroblast growth factor 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6.45640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04E-9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GPTL5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ngiopoietin-related protein 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10.0755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03E-13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K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kineticin-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10.18579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54E-12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ytokin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ZM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ranzyme 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1563846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5.86E-4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uralKiller_Cell_Cytotoxicit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CR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ural cytotoxicity triggering receptor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503800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47E-2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uralKiller_Cell_Cytotoxicit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48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48 antige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2464928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91E-5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uralKiller_Cell_Cytotoxicit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CR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ural cytotoxicity triggering receptor 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205555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47E-2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uralKiller_Cell_Cytotoxicit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YROBP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YRO protein tyrosine kinase-binding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195530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08E-6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uralKiller_Cell_Cytotoxicit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H2D1B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H2 domain-containing protein 1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168920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90E-3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uralKiller_Cell_Cytotoxicit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KCG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tein kinase C gamma typ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111493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05E-1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uralKiller_Cell_Cytotoxicit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CGR3A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ow affinity immunoglobulin gamma Fc region receptor III-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71061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7E-3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uralKiller_Cell_Cytotoxicit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ID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H3-interacting domain death agonis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620749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9E-7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uralKiller_Cell_Cytotoxicit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CR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ural cytotoxicity triggering receptor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588295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38E-1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uralKiller_Cell_Cytotoxicit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CST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ematopoietic cell signal transduce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83397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7.07E-4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uralKiller_Cell_Cytotoxicit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TGB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tegrin beta-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256828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6.09E-2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uralKiller_Cell_Cytotoxicit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AS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umor necrosis factor receptor superfamily member 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434463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8.31E-5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uralKiller_Cell_Cytotoxicit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244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ural killer cell receptor 2B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72666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73E-3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uralKiller_Cell_Cytotoxicit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LCG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-phosphatidylinositol 4,5-bisphosphate phosphodiesterase gam</w:t>
            </w:r>
            <w:r>
              <w:rPr>
                <w:rFonts w:eastAsia="DengXian;SimSun" w:cs="DengXian;SimSun" w:ascii="DengXian;SimSun" w:hAnsi="DengXian;SimSun"/>
                <w:vanish/>
                <w:color w:val="000000"/>
              </w:rPr>
              <w:t>ma-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2.7591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8E-5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uralKiller_Cell_Cytotoxicit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HC2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HC-transforming protein 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68410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4.76E-6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turalKiller_Cell_Cytotoxicit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BLC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3 ubiquitin-protein ligase CBL-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9.158157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32E-16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AK6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21 (RAC1) Activated Kinase 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869903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80E-7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COS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nducible T-cell costimulat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433407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31E-2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3G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-cell surface glycoprotein CD3 gamma ch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3134509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73E-3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3D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-cell surface glycoprotein CD3 delta ch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528989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34E-1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KCQ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otein kinase C theta typ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187553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86E-3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3E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-cell surface glycoprotein CD3 epsilon cha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125248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9E-1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AK7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rine/threonine-protein kinase PAK 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564050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99E-0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ASGRP1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AS guanyl-releasing protein 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2.055813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3.12E-3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CRsignalingPathway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AK3</w:t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rine/threonine-protein kinase PAK 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-3.70860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1.17E-4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CRsignalingPathway</w:t>
            </w:r>
          </w:p>
        </w:tc>
      </w:tr>
      <w:tr>
        <w:trPr/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DengXian;SimSun" w:hAnsi="DengXian;SimSun" w:eastAsia="DengXian;SimSun" w:cs="DengXian;SimSun"/>
                <w:color w:val="000000"/>
                <w:sz w:val="20"/>
                <w:szCs w:val="20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0"/>
                <w:szCs w:val="20"/>
              </w:rPr>
            </w:r>
          </w:p>
        </w:tc>
        <w:tc>
          <w:tcPr>
            <w:tcW w:w="7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DengXian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Style14">
    <w:name w:val="常规"/>
    <w:basedOn w:val="Normal"/>
    <w:qFormat/>
    <w:pPr>
      <w:spacing w:before="280" w:after="280"/>
      <w:textAlignment w:val="center"/>
    </w:pPr>
    <w:rPr>
      <w:rFonts w:ascii="DengXian;SimSun" w:hAnsi="DengXian;SimSun" w:eastAsia="DengXian;SimSun" w:cs="DengXian;SimSun"/>
      <w:color w:val="000000"/>
    </w:rPr>
  </w:style>
  <w:style w:type="paragraph" w:styleId="Style0">
    <w:name w:val="style0"/>
    <w:basedOn w:val="Normal"/>
    <w:qFormat/>
    <w:pPr>
      <w:spacing w:before="280" w:after="280"/>
    </w:pPr>
    <w:rPr/>
  </w:style>
  <w:style w:type="paragraph" w:styleId="Xl65">
    <w:name w:val="xl65"/>
    <w:basedOn w:val="Style0"/>
    <w:qFormat/>
    <w:pPr/>
    <w:rPr/>
  </w:style>
  <w:style w:type="paragraph" w:styleId="AGTABCaption">
    <w:name w:val="AG_TAB_Caption"/>
    <w:basedOn w:val="Normal"/>
    <w:qFormat/>
    <w:pPr>
      <w:widowControl w:val="false"/>
      <w:spacing w:before="0" w:after="120"/>
      <w:jc w:val="both"/>
    </w:pPr>
    <w:rPr>
      <w:rFonts w:ascii="Calibri" w:hAnsi="Calibri" w:eastAsia="Calibri" w:cs="Latha"/>
      <w:b/>
      <w:color w:val="231F20"/>
      <w:spacing w:val="-4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9T16:34:00Z</dcterms:created>
  <dc:creator>1072529052@qq.com</dc:creator>
  <dc:description/>
  <cp:keywords/>
  <dc:language>en-US</dc:language>
  <cp:lastModifiedBy>SY8</cp:lastModifiedBy>
  <dcterms:modified xsi:type="dcterms:W3CDTF">2021-02-04T11:05:00Z</dcterms:modified>
  <cp:revision>3</cp:revision>
  <dc:subject/>
  <dc:title/>
</cp:coreProperties>
</file>